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0FA" w:rsidRDefault="00D130FA">
      <w:pPr>
        <w:rPr>
          <w:lang w:val="en-US"/>
        </w:rPr>
      </w:pPr>
    </w:p>
    <w:p w:rsidR="00985D6F" w:rsidRDefault="00985D6F">
      <w:pPr>
        <w:rPr>
          <w:lang w:val="en-US"/>
        </w:rPr>
      </w:pP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Supplementary material 1: Topographical representation of nasal composite lining sub-units in a normal versus cleft nose</w:t>
      </w: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  <w:lang w:val="en-IN" w:eastAsia="en-IN"/>
        </w:rPr>
        <w:drawing>
          <wp:inline distT="0" distB="0" distL="0" distR="0">
            <wp:extent cx="5731510" cy="5731510"/>
            <wp:effectExtent l="0" t="0" r="2540" b="2540"/>
            <wp:docPr id="1" name="Picture 1" descr="C:\AA\_S2352587821000206-20210305_043509_S5\Supplem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A\_S2352587821000206-20210305_043509_S5\Supplem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lastRenderedPageBreak/>
        <w:t>Supplementary material 2: Series of surgical steps showing the marking, incisions within the nose and release of composite lateral crus</w:t>
      </w: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  <w:lang w:val="en-IN" w:eastAsia="en-IN"/>
        </w:rPr>
        <w:drawing>
          <wp:inline distT="0" distB="0" distL="0" distR="0">
            <wp:extent cx="5731510" cy="5731510"/>
            <wp:effectExtent l="0" t="0" r="2540" b="2540"/>
            <wp:docPr id="2" name="Picture 2" descr="C:\AA\_S2352587821000206-20210305_043509_S5\Supplem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A\_S2352587821000206-20210305_043509_S5\Supplem 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 xml:space="preserve">Supplementary material 3: Series of surgical steps showing the </w:t>
      </w:r>
      <w:proofErr w:type="spellStart"/>
      <w:r>
        <w:rPr>
          <w:rFonts w:ascii="Times New Roman" w:hAnsi="Times New Roman" w:cs="Times New Roman"/>
          <w:color w:val="FF0000"/>
        </w:rPr>
        <w:t>supero</w:t>
      </w:r>
      <w:proofErr w:type="spellEnd"/>
      <w:r>
        <w:rPr>
          <w:rFonts w:ascii="Times New Roman" w:hAnsi="Times New Roman" w:cs="Times New Roman"/>
          <w:color w:val="FF0000"/>
        </w:rPr>
        <w:t>-medial repositioning of the cartilage composite complex and vermilion-vestibule graft inset</w:t>
      </w: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  <w:lang w:val="en-IN" w:eastAsia="en-IN"/>
        </w:rPr>
        <w:lastRenderedPageBreak/>
        <w:drawing>
          <wp:inline distT="0" distB="0" distL="0" distR="0">
            <wp:extent cx="5731510" cy="5731510"/>
            <wp:effectExtent l="0" t="0" r="2540" b="2540"/>
            <wp:docPr id="3" name="Picture 3" descr="C:\AA\_S2352587821000206-20210305_043509_S5\Supplem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AA\_S2352587821000206-20210305_043509_S5\Supplem 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D6F" w:rsidRPr="006B7718" w:rsidRDefault="00985D6F" w:rsidP="00985D6F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Supplementary material 4: Final reconstruction with immediate post op, and 1 year follow up</w:t>
      </w:r>
    </w:p>
    <w:p w:rsidR="00985D6F" w:rsidRDefault="00985D6F" w:rsidP="00985D6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985D6F" w:rsidRPr="00130973" w:rsidRDefault="00985D6F" w:rsidP="00985D6F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>
            <wp:extent cx="5731510" cy="5731510"/>
            <wp:effectExtent l="0" t="0" r="2540" b="2540"/>
            <wp:docPr id="4" name="Picture 4" descr="C:\AA\_S2352587821000206-20210305_043509_S5\Supplem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AA\_S2352587821000206-20210305_043509_S5\Supplem 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85D6F" w:rsidRPr="00985D6F" w:rsidRDefault="00985D6F">
      <w:pPr>
        <w:rPr>
          <w:lang w:val="en-US"/>
        </w:rPr>
      </w:pPr>
    </w:p>
    <w:sectPr w:rsidR="00985D6F" w:rsidRPr="00985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D6F"/>
    <w:rsid w:val="00985D6F"/>
    <w:rsid w:val="00D1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D6F"/>
    <w:pPr>
      <w:spacing w:after="160" w:line="256" w:lineRule="auto"/>
    </w:pPr>
    <w:rPr>
      <w:rFonts w:ascii="Dubai" w:hAnsi="Dubai" w:cs="Duba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D6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D6F"/>
    <w:pPr>
      <w:spacing w:after="160" w:line="256" w:lineRule="auto"/>
    </w:pPr>
    <w:rPr>
      <w:rFonts w:ascii="Dubai" w:hAnsi="Dubai" w:cs="Duba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5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D6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03-06T06:00:00Z</dcterms:created>
  <dcterms:modified xsi:type="dcterms:W3CDTF">2021-03-06T06:02:00Z</dcterms:modified>
</cp:coreProperties>
</file>